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E7B" w:rsidRPr="00DD1FE6" w:rsidRDefault="00EF1E7B" w:rsidP="00752F21">
      <w:pPr>
        <w:rPr>
          <w:rFonts w:ascii="Times New Roman" w:hAnsi="Times New Roman" w:cs="Times New Roman"/>
        </w:rPr>
      </w:pPr>
      <w:bookmarkStart w:id="0" w:name="_GoBack"/>
    </w:p>
    <w:tbl>
      <w:tblPr>
        <w:tblW w:w="8363" w:type="dxa"/>
        <w:tblLook w:val="04A0" w:firstRow="1" w:lastRow="0" w:firstColumn="1" w:lastColumn="0" w:noHBand="0" w:noVBand="1"/>
      </w:tblPr>
      <w:tblGrid>
        <w:gridCol w:w="2268"/>
        <w:gridCol w:w="1219"/>
        <w:gridCol w:w="1219"/>
        <w:gridCol w:w="1219"/>
        <w:gridCol w:w="1219"/>
        <w:gridCol w:w="1219"/>
      </w:tblGrid>
      <w:tr w:rsidR="00DD1FE6" w:rsidRPr="00DD1FE6" w:rsidTr="00E05E3C">
        <w:trPr>
          <w:trHeight w:val="284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6E4A7E" w:rsidRPr="00DD1FE6" w:rsidRDefault="00B7603C" w:rsidP="00B760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  <w:r w:rsidR="006E4A7E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D</w:t>
            </w:r>
          </w:p>
          <w:p w:rsidR="00B7603C" w:rsidRPr="00DD1FE6" w:rsidRDefault="00B7603C" w:rsidP="00B760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panel ID-</w:t>
            </w: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)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LUMI HIV Ab/Ag Comb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6E4A7E" w:rsidRPr="00DD1FE6" w:rsidRDefault="006E4A7E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chitect HIV Ag/Ab Combo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</w:tcPr>
          <w:p w:rsidR="006E4A7E" w:rsidRPr="00DD1FE6" w:rsidRDefault="006E4A7E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 Ag</w:t>
            </w:r>
            <w:r w:rsidR="001135A4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</w:tcPr>
          <w:p w:rsidR="006E4A7E" w:rsidRPr="00DD1FE6" w:rsidRDefault="006E4A7E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="006765C2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DCE6F1" w:fill="FFFFFF"/>
          </w:tcPr>
          <w:p w:rsidR="006E4A7E" w:rsidRPr="00DD1FE6" w:rsidRDefault="006E4A7E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NF</w:t>
            </w:r>
            <w:r w:rsidR="006765C2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  <w:p w:rsidR="006E4A7E" w:rsidRPr="00DD1FE6" w:rsidRDefault="006E4A7E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F64F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B7603C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B7603C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6E4A7E" w:rsidRPr="00DD1FE6" w:rsidRDefault="00B7603C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6E4A7E" w:rsidRPr="00DD1FE6" w:rsidRDefault="00B7603C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6E4A7E" w:rsidRPr="00DD1FE6" w:rsidRDefault="001850AC" w:rsidP="001778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(</w:t>
            </w:r>
            <w:r w:rsidR="00B7603C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45-(1-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55-(1-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1850AC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41"/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4)</w:t>
            </w:r>
            <w:bookmarkEnd w:id="1"/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3-(5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6-(6-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8-(5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69-(4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B973-(1-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  <w:hideMark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6244-(11-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1850AC" w:rsidP="001850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)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6248-(5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1-(1-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1850AC" w:rsidP="001850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1)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2-(1, 3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3-(5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1850AC" w:rsidP="001850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3)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6-(8-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18-(7-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0-(18-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1-(13-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2-(6-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23-(19-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30-(12-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31-(5, 14-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34-(10-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76-(5, 6, 8, 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77-(11-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79-(8-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89-(3-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9096-(1-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hideMark/>
          </w:tcPr>
          <w:p w:rsidR="006E4A7E" w:rsidRPr="00DD1FE6" w:rsidRDefault="006E4A7E" w:rsidP="006E4A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V12008-(7-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vAlign w:val="bottom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:rsidR="006E4A7E" w:rsidRPr="00DD1FE6" w:rsidRDefault="006E4A7E" w:rsidP="006E4A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DD1FE6" w:rsidRPr="00DD1FE6" w:rsidTr="00E05E3C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  <w:hideMark/>
          </w:tcPr>
          <w:p w:rsidR="00513657" w:rsidRPr="00DD1FE6" w:rsidRDefault="00E05E3C" w:rsidP="00984F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otal </w:t>
            </w:r>
            <w:r w:rsidR="00984FA3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</w:t>
            </w:r>
            <w:r w:rsidR="00513657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80A0B"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513657" w:rsidRPr="00DD1FE6" w:rsidRDefault="00984FA3" w:rsidP="00706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  <w:noWrap/>
            <w:vAlign w:val="bottom"/>
          </w:tcPr>
          <w:p w:rsidR="00513657" w:rsidRPr="00DD1FE6" w:rsidRDefault="00984FA3" w:rsidP="00706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513657" w:rsidRPr="00DD1FE6" w:rsidRDefault="006E4A7E" w:rsidP="00706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513657" w:rsidRPr="00DD1FE6" w:rsidRDefault="00984FA3" w:rsidP="00706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CE6F1" w:fill="FFFFFF"/>
          </w:tcPr>
          <w:p w:rsidR="00513657" w:rsidRPr="00DD1FE6" w:rsidRDefault="001850AC" w:rsidP="00706F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1F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11)</w:t>
            </w:r>
          </w:p>
        </w:tc>
      </w:tr>
    </w:tbl>
    <w:p w:rsidR="009E67F3" w:rsidRPr="00DD1FE6" w:rsidRDefault="00B7603C" w:rsidP="009A36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FE6">
        <w:rPr>
          <w:rFonts w:ascii="Times New Roman" w:hAnsi="Times New Roman" w:cs="Times New Roman"/>
          <w:sz w:val="24"/>
          <w:szCs w:val="24"/>
        </w:rPr>
        <w:t>Supplementary Table S</w:t>
      </w:r>
      <w:r w:rsidR="00272F5E" w:rsidRPr="00DD1FE6">
        <w:rPr>
          <w:rFonts w:ascii="Times New Roman" w:hAnsi="Times New Roman" w:cs="Times New Roman"/>
          <w:sz w:val="24"/>
          <w:szCs w:val="24"/>
        </w:rPr>
        <w:t>3</w:t>
      </w:r>
      <w:r w:rsidR="009E67F3" w:rsidRPr="00DD1FE6">
        <w:rPr>
          <w:rFonts w:ascii="Times New Roman" w:hAnsi="Times New Roman" w:cs="Times New Roman"/>
          <w:sz w:val="24"/>
          <w:szCs w:val="24"/>
        </w:rPr>
        <w:t xml:space="preserve">. </w:t>
      </w:r>
      <w:r w:rsidRPr="00DD1FE6">
        <w:rPr>
          <w:rFonts w:ascii="Times New Roman" w:hAnsi="Times New Roman" w:cs="Times New Roman"/>
          <w:sz w:val="24"/>
          <w:szCs w:val="24"/>
        </w:rPr>
        <w:t>Summary of r</w:t>
      </w:r>
      <w:r w:rsidR="009E67F3" w:rsidRPr="00DD1FE6">
        <w:rPr>
          <w:rFonts w:ascii="Times New Roman" w:hAnsi="Times New Roman" w:cs="Times New Roman"/>
          <w:sz w:val="24"/>
          <w:szCs w:val="24"/>
        </w:rPr>
        <w:t xml:space="preserve">esults </w:t>
      </w:r>
      <w:r w:rsidRPr="00DD1FE6">
        <w:rPr>
          <w:rFonts w:ascii="Times New Roman" w:hAnsi="Times New Roman" w:cs="Times New Roman"/>
          <w:sz w:val="24"/>
          <w:szCs w:val="24"/>
        </w:rPr>
        <w:t>for the early seroconversion HIV samples</w:t>
      </w:r>
      <w:r w:rsidR="009E67F3" w:rsidRPr="00DD1FE6">
        <w:rPr>
          <w:rFonts w:ascii="Times New Roman" w:hAnsi="Times New Roman" w:cs="Times New Roman"/>
          <w:sz w:val="24"/>
          <w:szCs w:val="24"/>
        </w:rPr>
        <w:t>.</w:t>
      </w:r>
    </w:p>
    <w:p w:rsidR="006765C2" w:rsidRPr="00DD1FE6" w:rsidRDefault="006765C2" w:rsidP="00676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FE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DD1FE6">
        <w:rPr>
          <w:rFonts w:ascii="Times New Roman" w:hAnsi="Times New Roman" w:cs="Times New Roman"/>
          <w:sz w:val="24"/>
          <w:szCs w:val="24"/>
        </w:rPr>
        <w:t>Result of the most sensitive p24 test mentioned on the seroconversion panel datasheet.</w:t>
      </w:r>
    </w:p>
    <w:p w:rsidR="006765C2" w:rsidRPr="00DD1FE6" w:rsidRDefault="006765C2" w:rsidP="00676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FE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DD1FE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D1FE6">
        <w:rPr>
          <w:rFonts w:ascii="Times New Roman" w:hAnsi="Times New Roman" w:cs="Times New Roman"/>
          <w:sz w:val="24"/>
          <w:szCs w:val="24"/>
        </w:rPr>
        <w:t>Result of the most sensitive RNA test mentioned on the seroconversion panel datasheet.</w:t>
      </w:r>
    </w:p>
    <w:p w:rsidR="006765C2" w:rsidRPr="00DD1FE6" w:rsidRDefault="006765C2" w:rsidP="00676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FE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DD1FE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DD1FE6">
        <w:rPr>
          <w:rFonts w:ascii="Times New Roman" w:hAnsi="Times New Roman" w:cs="Times New Roman"/>
          <w:sz w:val="24"/>
          <w:szCs w:val="24"/>
        </w:rPr>
        <w:t>Result of the most sensitive Ab confirmation test mentioned on the seroconversion panel datasheet.</w:t>
      </w:r>
    </w:p>
    <w:p w:rsidR="006765C2" w:rsidRPr="00DD1FE6" w:rsidRDefault="006765C2" w:rsidP="00676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FE6">
        <w:rPr>
          <w:rFonts w:ascii="Times New Roman" w:hAnsi="Times New Roman" w:cs="Times New Roman"/>
          <w:sz w:val="24"/>
          <w:szCs w:val="24"/>
        </w:rPr>
        <w:lastRenderedPageBreak/>
        <w:t>Column with header ‘+’ gives the number of tests with a positive result.</w:t>
      </w:r>
    </w:p>
    <w:p w:rsidR="006765C2" w:rsidRPr="00DD1FE6" w:rsidRDefault="006765C2" w:rsidP="00676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FE6">
        <w:rPr>
          <w:rFonts w:ascii="Times New Roman" w:hAnsi="Times New Roman" w:cs="Times New Roman"/>
          <w:sz w:val="24"/>
          <w:szCs w:val="24"/>
        </w:rPr>
        <w:t xml:space="preserve">HIV, human immunodeficiency virus; Ab, antibodies; Ag, antigens; CONF, confirmatory assay; IND, indeterminate. </w:t>
      </w:r>
    </w:p>
    <w:p w:rsidR="006765C2" w:rsidRPr="00DD1FE6" w:rsidRDefault="006765C2" w:rsidP="00676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E6D91" w:rsidRPr="00DD1FE6" w:rsidRDefault="009E6D91" w:rsidP="009A36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66BA" w:rsidRPr="00DD1FE6" w:rsidRDefault="00CA66BA" w:rsidP="00E91572">
      <w:pPr>
        <w:rPr>
          <w:rFonts w:ascii="Times New Roman" w:hAnsi="Times New Roman" w:cs="Times New Roman"/>
          <w:sz w:val="20"/>
          <w:szCs w:val="20"/>
        </w:rPr>
      </w:pPr>
    </w:p>
    <w:p w:rsidR="00CD1873" w:rsidRPr="00DD1FE6" w:rsidRDefault="00CD1873" w:rsidP="0030001F">
      <w:pPr>
        <w:rPr>
          <w:rFonts w:ascii="Times New Roman" w:hAnsi="Times New Roman" w:cs="Times New Roman"/>
          <w:sz w:val="20"/>
          <w:szCs w:val="20"/>
        </w:rPr>
      </w:pPr>
    </w:p>
    <w:p w:rsidR="002A4B4C" w:rsidRPr="00DD1FE6" w:rsidRDefault="002A4B4C" w:rsidP="00E91572">
      <w:pPr>
        <w:rPr>
          <w:rFonts w:ascii="Times New Roman" w:hAnsi="Times New Roman" w:cs="Times New Roman"/>
          <w:sz w:val="20"/>
          <w:szCs w:val="20"/>
        </w:rPr>
      </w:pPr>
    </w:p>
    <w:p w:rsidR="00DE13CB" w:rsidRPr="00DD1FE6" w:rsidRDefault="00C85130" w:rsidP="00E91572">
      <w:pPr>
        <w:rPr>
          <w:rFonts w:ascii="Times New Roman" w:hAnsi="Times New Roman" w:cs="Times New Roman"/>
          <w:sz w:val="18"/>
          <w:szCs w:val="20"/>
        </w:rPr>
      </w:pPr>
      <w:r w:rsidRPr="00DD1FE6">
        <w:rPr>
          <w:rFonts w:ascii="Times New Roman" w:hAnsi="Times New Roman" w:cs="Times New Roman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8DEFDD" wp14:editId="3437EF3E">
                <wp:simplePos x="0" y="0"/>
                <wp:positionH relativeFrom="column">
                  <wp:posOffset>-247015</wp:posOffset>
                </wp:positionH>
                <wp:positionV relativeFrom="paragraph">
                  <wp:posOffset>15039340</wp:posOffset>
                </wp:positionV>
                <wp:extent cx="3608705" cy="461645"/>
                <wp:effectExtent l="0" t="0" r="0" b="0"/>
                <wp:wrapNone/>
                <wp:docPr id="18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32D5C" w:rsidRDefault="00A32D5C" w:rsidP="00C8513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Abbott ARCHITECT</w:t>
                            </w:r>
                          </w:p>
                          <w:p w:rsidR="00A32D5C" w:rsidRDefault="00A32D5C" w:rsidP="00C8513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anti-HCV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29C3C1"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26" type="#_x0000_t202" style="position:absolute;left:0;text-align:left;margin-left:-19.45pt;margin-top:1184.2pt;width:284.15pt;height:3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" filled="f" stroked="f">
                <v:textbox style="mso-fit-shape-to-text:t">
                  <w:txbxContent>
                    <w:p w:rsidR="00A32D5C" w:rsidRDefault="00A32D5C" w:rsidP="00C8513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Abbott ARCHITECT</w:t>
                      </w:r>
                    </w:p>
                    <w:p w:rsidR="00A32D5C" w:rsidRDefault="00A32D5C" w:rsidP="00C8513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anti-HCV</w:t>
                      </w:r>
                    </w:p>
                  </w:txbxContent>
                </v:textbox>
              </v:shape>
            </w:pict>
          </mc:Fallback>
        </mc:AlternateContent>
      </w:r>
      <w:r w:rsidRPr="00DD1FE6">
        <w:rPr>
          <w:rFonts w:ascii="Times New Roman" w:hAnsi="Times New Roman" w:cs="Times New Roman"/>
          <w:noProof/>
          <w:sz w:val="18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E1DDF6" wp14:editId="540D084C">
                <wp:simplePos x="0" y="0"/>
                <wp:positionH relativeFrom="column">
                  <wp:posOffset>-247015</wp:posOffset>
                </wp:positionH>
                <wp:positionV relativeFrom="paragraph">
                  <wp:posOffset>10753090</wp:posOffset>
                </wp:positionV>
                <wp:extent cx="3608705" cy="461645"/>
                <wp:effectExtent l="0" t="0" r="0" b="0"/>
                <wp:wrapNone/>
                <wp:docPr id="16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32D5C" w:rsidRDefault="00A32D5C" w:rsidP="00C8513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 xml:space="preserve">MAGLUMI </w:t>
                            </w:r>
                          </w:p>
                          <w:p w:rsidR="00A32D5C" w:rsidRDefault="00A32D5C" w:rsidP="00C85130">
                            <w:pPr>
                              <w:pStyle w:val="a6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anti-HCV Test (CLI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6EA48F" id="文本框 15" o:spid="_x0000_s1027" type="#_x0000_t202" style="position:absolute;left:0;text-align:left;margin-left:-19.45pt;margin-top:846.7pt;width:284.15pt;height:3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" filled="f" stroked="f">
                <v:textbox style="mso-fit-shape-to-text:t">
                  <w:txbxContent>
                    <w:p w:rsidR="00A32D5C" w:rsidRDefault="00A32D5C" w:rsidP="00C8513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MAGLUMI </w:t>
                      </w:r>
                    </w:p>
                    <w:p w:rsidR="00A32D5C" w:rsidRDefault="00A32D5C" w:rsidP="00C85130">
                      <w:pPr>
                        <w:pStyle w:val="a6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anti-HCV Test (CLIA)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DE13CB" w:rsidRPr="00DD1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407" w:rsidRDefault="00480407" w:rsidP="00692348">
      <w:r>
        <w:separator/>
      </w:r>
    </w:p>
  </w:endnote>
  <w:endnote w:type="continuationSeparator" w:id="0">
    <w:p w:rsidR="00480407" w:rsidRDefault="00480407" w:rsidP="00692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407" w:rsidRDefault="00480407" w:rsidP="00692348">
      <w:r>
        <w:separator/>
      </w:r>
    </w:p>
  </w:footnote>
  <w:footnote w:type="continuationSeparator" w:id="0">
    <w:p w:rsidR="00480407" w:rsidRDefault="00480407" w:rsidP="006923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25E8A"/>
    <w:multiLevelType w:val="hybridMultilevel"/>
    <w:tmpl w:val="71368C9A"/>
    <w:lvl w:ilvl="0" w:tplc="587E726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2EB374A"/>
    <w:multiLevelType w:val="hybridMultilevel"/>
    <w:tmpl w:val="4FE4601E"/>
    <w:lvl w:ilvl="0" w:tplc="C87A6A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EED69E1"/>
    <w:multiLevelType w:val="hybridMultilevel"/>
    <w:tmpl w:val="776C0AF8"/>
    <w:lvl w:ilvl="0" w:tplc="7F2E8F7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C2152D5"/>
    <w:multiLevelType w:val="hybridMultilevel"/>
    <w:tmpl w:val="8F680A2E"/>
    <w:lvl w:ilvl="0" w:tplc="1ED2C964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04335AE"/>
    <w:multiLevelType w:val="hybridMultilevel"/>
    <w:tmpl w:val="E33CFEBE"/>
    <w:lvl w:ilvl="0" w:tplc="C02876D2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1C84C84"/>
    <w:multiLevelType w:val="hybridMultilevel"/>
    <w:tmpl w:val="038A154A"/>
    <w:lvl w:ilvl="0" w:tplc="54ACD5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E376891"/>
    <w:multiLevelType w:val="hybridMultilevel"/>
    <w:tmpl w:val="90F21A62"/>
    <w:lvl w:ilvl="0" w:tplc="DDD285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E8B"/>
    <w:rsid w:val="00000A51"/>
    <w:rsid w:val="00000EB6"/>
    <w:rsid w:val="00006990"/>
    <w:rsid w:val="00015456"/>
    <w:rsid w:val="0001577F"/>
    <w:rsid w:val="000314D9"/>
    <w:rsid w:val="00045713"/>
    <w:rsid w:val="00047288"/>
    <w:rsid w:val="00053D00"/>
    <w:rsid w:val="00064111"/>
    <w:rsid w:val="000708AD"/>
    <w:rsid w:val="00080A0B"/>
    <w:rsid w:val="000A60D9"/>
    <w:rsid w:val="000A7A54"/>
    <w:rsid w:val="000D69EC"/>
    <w:rsid w:val="000F2A55"/>
    <w:rsid w:val="001135A4"/>
    <w:rsid w:val="0012600F"/>
    <w:rsid w:val="001279A9"/>
    <w:rsid w:val="00151A10"/>
    <w:rsid w:val="001778A7"/>
    <w:rsid w:val="001850AC"/>
    <w:rsid w:val="001B1759"/>
    <w:rsid w:val="001B3C6C"/>
    <w:rsid w:val="001E5371"/>
    <w:rsid w:val="001F45E8"/>
    <w:rsid w:val="0020568C"/>
    <w:rsid w:val="00215DE3"/>
    <w:rsid w:val="00231048"/>
    <w:rsid w:val="00240420"/>
    <w:rsid w:val="00272F5E"/>
    <w:rsid w:val="00277F0C"/>
    <w:rsid w:val="002926B3"/>
    <w:rsid w:val="002A4B4C"/>
    <w:rsid w:val="002A78DF"/>
    <w:rsid w:val="002B4BD5"/>
    <w:rsid w:val="002C0854"/>
    <w:rsid w:val="002E61FE"/>
    <w:rsid w:val="002F31A8"/>
    <w:rsid w:val="002F528A"/>
    <w:rsid w:val="0030001F"/>
    <w:rsid w:val="0033126B"/>
    <w:rsid w:val="0035750B"/>
    <w:rsid w:val="00357A36"/>
    <w:rsid w:val="00364476"/>
    <w:rsid w:val="00394AA5"/>
    <w:rsid w:val="00402FFA"/>
    <w:rsid w:val="004163DA"/>
    <w:rsid w:val="004523A7"/>
    <w:rsid w:val="00456FE3"/>
    <w:rsid w:val="00480407"/>
    <w:rsid w:val="00484F71"/>
    <w:rsid w:val="004A22B3"/>
    <w:rsid w:val="004C520A"/>
    <w:rsid w:val="004C727E"/>
    <w:rsid w:val="004E5167"/>
    <w:rsid w:val="00500C38"/>
    <w:rsid w:val="00513657"/>
    <w:rsid w:val="005153F8"/>
    <w:rsid w:val="005277DF"/>
    <w:rsid w:val="00534174"/>
    <w:rsid w:val="0054087E"/>
    <w:rsid w:val="005520AF"/>
    <w:rsid w:val="00555F77"/>
    <w:rsid w:val="00587BBD"/>
    <w:rsid w:val="005907F9"/>
    <w:rsid w:val="005975C9"/>
    <w:rsid w:val="00597CB9"/>
    <w:rsid w:val="005A50EB"/>
    <w:rsid w:val="005A5CDC"/>
    <w:rsid w:val="005B6A84"/>
    <w:rsid w:val="005D3DA2"/>
    <w:rsid w:val="0060796F"/>
    <w:rsid w:val="00607FC7"/>
    <w:rsid w:val="00611AAD"/>
    <w:rsid w:val="0061633A"/>
    <w:rsid w:val="00616360"/>
    <w:rsid w:val="00617B98"/>
    <w:rsid w:val="00623005"/>
    <w:rsid w:val="00633FF3"/>
    <w:rsid w:val="006437A2"/>
    <w:rsid w:val="00645754"/>
    <w:rsid w:val="00653C2A"/>
    <w:rsid w:val="006676BD"/>
    <w:rsid w:val="006765C2"/>
    <w:rsid w:val="00686AA0"/>
    <w:rsid w:val="00687629"/>
    <w:rsid w:val="00692348"/>
    <w:rsid w:val="0069607A"/>
    <w:rsid w:val="006A4D7E"/>
    <w:rsid w:val="006E1133"/>
    <w:rsid w:val="006E4A7E"/>
    <w:rsid w:val="006F051F"/>
    <w:rsid w:val="00706F8B"/>
    <w:rsid w:val="007133E7"/>
    <w:rsid w:val="00737E76"/>
    <w:rsid w:val="0074618A"/>
    <w:rsid w:val="00752F21"/>
    <w:rsid w:val="00753FA0"/>
    <w:rsid w:val="00760997"/>
    <w:rsid w:val="00773026"/>
    <w:rsid w:val="0077413D"/>
    <w:rsid w:val="00776C97"/>
    <w:rsid w:val="0077732F"/>
    <w:rsid w:val="00780593"/>
    <w:rsid w:val="00792A67"/>
    <w:rsid w:val="007930B7"/>
    <w:rsid w:val="00797F6D"/>
    <w:rsid w:val="007A49D7"/>
    <w:rsid w:val="007A6DBF"/>
    <w:rsid w:val="007B2687"/>
    <w:rsid w:val="007B3AAD"/>
    <w:rsid w:val="007D6E0C"/>
    <w:rsid w:val="007E46BE"/>
    <w:rsid w:val="008001E6"/>
    <w:rsid w:val="00812816"/>
    <w:rsid w:val="00830B56"/>
    <w:rsid w:val="008312D4"/>
    <w:rsid w:val="008372E7"/>
    <w:rsid w:val="00840EB9"/>
    <w:rsid w:val="00844873"/>
    <w:rsid w:val="00846A53"/>
    <w:rsid w:val="008642DB"/>
    <w:rsid w:val="00871F78"/>
    <w:rsid w:val="00875806"/>
    <w:rsid w:val="00875AEC"/>
    <w:rsid w:val="00881202"/>
    <w:rsid w:val="00894BE8"/>
    <w:rsid w:val="00897807"/>
    <w:rsid w:val="008B3895"/>
    <w:rsid w:val="008B3971"/>
    <w:rsid w:val="008B566E"/>
    <w:rsid w:val="008B6599"/>
    <w:rsid w:val="008E12AC"/>
    <w:rsid w:val="008E794B"/>
    <w:rsid w:val="008F2594"/>
    <w:rsid w:val="008F446D"/>
    <w:rsid w:val="00920719"/>
    <w:rsid w:val="0092472A"/>
    <w:rsid w:val="00927315"/>
    <w:rsid w:val="00943D75"/>
    <w:rsid w:val="00957A20"/>
    <w:rsid w:val="0096340C"/>
    <w:rsid w:val="00963C8D"/>
    <w:rsid w:val="00973F01"/>
    <w:rsid w:val="00984FA3"/>
    <w:rsid w:val="0099633C"/>
    <w:rsid w:val="00997A21"/>
    <w:rsid w:val="009A36BA"/>
    <w:rsid w:val="009A6D62"/>
    <w:rsid w:val="009C0927"/>
    <w:rsid w:val="009C66A6"/>
    <w:rsid w:val="009E0FAF"/>
    <w:rsid w:val="009E1EE1"/>
    <w:rsid w:val="009E3896"/>
    <w:rsid w:val="009E67F3"/>
    <w:rsid w:val="009E6D91"/>
    <w:rsid w:val="00A01ACE"/>
    <w:rsid w:val="00A1317C"/>
    <w:rsid w:val="00A161E1"/>
    <w:rsid w:val="00A24D32"/>
    <w:rsid w:val="00A26975"/>
    <w:rsid w:val="00A26F4A"/>
    <w:rsid w:val="00A32D5C"/>
    <w:rsid w:val="00A538D9"/>
    <w:rsid w:val="00A62B98"/>
    <w:rsid w:val="00A72658"/>
    <w:rsid w:val="00A77751"/>
    <w:rsid w:val="00A958D5"/>
    <w:rsid w:val="00A96FB0"/>
    <w:rsid w:val="00AA4C6F"/>
    <w:rsid w:val="00AC6676"/>
    <w:rsid w:val="00AE3B4D"/>
    <w:rsid w:val="00B077C9"/>
    <w:rsid w:val="00B13687"/>
    <w:rsid w:val="00B23261"/>
    <w:rsid w:val="00B27664"/>
    <w:rsid w:val="00B306AE"/>
    <w:rsid w:val="00B46E8B"/>
    <w:rsid w:val="00B52A3D"/>
    <w:rsid w:val="00B541E3"/>
    <w:rsid w:val="00B6180D"/>
    <w:rsid w:val="00B74002"/>
    <w:rsid w:val="00B7603C"/>
    <w:rsid w:val="00B86CDA"/>
    <w:rsid w:val="00B86F3D"/>
    <w:rsid w:val="00BA70E3"/>
    <w:rsid w:val="00BB4F4B"/>
    <w:rsid w:val="00BD7906"/>
    <w:rsid w:val="00BE3BFB"/>
    <w:rsid w:val="00BE514D"/>
    <w:rsid w:val="00BE5B34"/>
    <w:rsid w:val="00C33DA5"/>
    <w:rsid w:val="00C35A9F"/>
    <w:rsid w:val="00C41259"/>
    <w:rsid w:val="00C50CDD"/>
    <w:rsid w:val="00C72614"/>
    <w:rsid w:val="00C85130"/>
    <w:rsid w:val="00C859CA"/>
    <w:rsid w:val="00C94C19"/>
    <w:rsid w:val="00C9620A"/>
    <w:rsid w:val="00CA1C92"/>
    <w:rsid w:val="00CA66BA"/>
    <w:rsid w:val="00CB13DD"/>
    <w:rsid w:val="00CC081F"/>
    <w:rsid w:val="00CD1873"/>
    <w:rsid w:val="00CD1F68"/>
    <w:rsid w:val="00CD3284"/>
    <w:rsid w:val="00CF736F"/>
    <w:rsid w:val="00D15112"/>
    <w:rsid w:val="00D17FDB"/>
    <w:rsid w:val="00D243DF"/>
    <w:rsid w:val="00D3397E"/>
    <w:rsid w:val="00D5085C"/>
    <w:rsid w:val="00D57F50"/>
    <w:rsid w:val="00D655F0"/>
    <w:rsid w:val="00D8306A"/>
    <w:rsid w:val="00DC113F"/>
    <w:rsid w:val="00DC1A4D"/>
    <w:rsid w:val="00DD1FE6"/>
    <w:rsid w:val="00DD50EC"/>
    <w:rsid w:val="00DD615E"/>
    <w:rsid w:val="00DE13CB"/>
    <w:rsid w:val="00DE52A4"/>
    <w:rsid w:val="00DF5D2E"/>
    <w:rsid w:val="00E056C5"/>
    <w:rsid w:val="00E05E3C"/>
    <w:rsid w:val="00E2241E"/>
    <w:rsid w:val="00E34873"/>
    <w:rsid w:val="00E5552C"/>
    <w:rsid w:val="00E65FFA"/>
    <w:rsid w:val="00E81FFB"/>
    <w:rsid w:val="00E91572"/>
    <w:rsid w:val="00E97C56"/>
    <w:rsid w:val="00EA237D"/>
    <w:rsid w:val="00EA78BB"/>
    <w:rsid w:val="00EC4102"/>
    <w:rsid w:val="00ED0BBA"/>
    <w:rsid w:val="00ED53AF"/>
    <w:rsid w:val="00ED68BA"/>
    <w:rsid w:val="00EE7159"/>
    <w:rsid w:val="00EF1E7B"/>
    <w:rsid w:val="00EF26A4"/>
    <w:rsid w:val="00F44134"/>
    <w:rsid w:val="00F56CC4"/>
    <w:rsid w:val="00F57EEE"/>
    <w:rsid w:val="00F61704"/>
    <w:rsid w:val="00F64FAE"/>
    <w:rsid w:val="00F9021F"/>
    <w:rsid w:val="00F905CA"/>
    <w:rsid w:val="00F914C7"/>
    <w:rsid w:val="00FB7B21"/>
    <w:rsid w:val="00FF538E"/>
    <w:rsid w:val="00F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D1F8DC-D73A-4A59-9805-E3C2DB098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3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348"/>
    <w:rPr>
      <w:sz w:val="18"/>
      <w:szCs w:val="18"/>
    </w:rPr>
  </w:style>
  <w:style w:type="paragraph" w:styleId="a5">
    <w:name w:val="List Paragraph"/>
    <w:basedOn w:val="a"/>
    <w:uiPriority w:val="34"/>
    <w:qFormat/>
    <w:rsid w:val="00006990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C851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215DE3"/>
    <w:pPr>
      <w:autoSpaceDE w:val="0"/>
      <w:autoSpaceDN w:val="0"/>
      <w:jc w:val="center"/>
    </w:pPr>
    <w:rPr>
      <w:rFonts w:ascii="Candara" w:eastAsia="Candara" w:hAnsi="Candara" w:cs="Candara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A96FB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6FB0"/>
    <w:rPr>
      <w:sz w:val="18"/>
      <w:szCs w:val="18"/>
    </w:rPr>
  </w:style>
  <w:style w:type="table" w:styleId="a8">
    <w:name w:val="Table Grid"/>
    <w:basedOn w:val="a1"/>
    <w:uiPriority w:val="39"/>
    <w:rsid w:val="005A5C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EA778-6C87-453D-8AAC-7778223F9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2</TotalTime>
  <Pages>2</Pages>
  <Words>213</Words>
  <Characters>1219</Characters>
  <Application>Microsoft Office Word</Application>
  <DocSecurity>0</DocSecurity>
  <Lines>10</Lines>
  <Paragraphs>2</Paragraphs>
  <ScaleCrop>false</ScaleCrop>
  <Company>Microsoft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146</cp:revision>
  <cp:lastPrinted>2023-08-10T02:59:00Z</cp:lastPrinted>
  <dcterms:created xsi:type="dcterms:W3CDTF">2022-11-29T02:22:00Z</dcterms:created>
  <dcterms:modified xsi:type="dcterms:W3CDTF">2024-08-30T07:51:00Z</dcterms:modified>
</cp:coreProperties>
</file>